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BA56" w14:textId="77777777" w:rsidR="00F85510" w:rsidRPr="004A1649" w:rsidRDefault="00000000">
      <w:pPr>
        <w:spacing w:line="360" w:lineRule="auto"/>
        <w:jc w:val="center"/>
        <w:rPr>
          <w:rFonts w:ascii="Times New Roman" w:hAnsi="Times New Roman"/>
          <w:color w:val="000000"/>
          <w:sz w:val="24"/>
        </w:rPr>
      </w:pPr>
      <w:r w:rsidRPr="004A1649">
        <w:rPr>
          <w:rFonts w:ascii="Times New Roman" w:hAnsi="Times New Roman"/>
          <w:color w:val="000000"/>
          <w:sz w:val="24"/>
        </w:rPr>
        <w:t xml:space="preserve">Table S1. </w:t>
      </w:r>
      <w:r w:rsidRPr="004A1649">
        <w:rPr>
          <w:rFonts w:ascii="Times New Roman" w:hAnsi="Times New Roman"/>
          <w:color w:val="000000"/>
          <w:sz w:val="24"/>
          <w:lang w:val="en"/>
        </w:rPr>
        <w:t>Parameters for conventional MRI sequences.</w:t>
      </w:r>
    </w:p>
    <w:tbl>
      <w:tblPr>
        <w:tblStyle w:val="a4"/>
        <w:tblW w:w="74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276"/>
        <w:gridCol w:w="1275"/>
        <w:gridCol w:w="1276"/>
        <w:gridCol w:w="1276"/>
      </w:tblGrid>
      <w:tr w:rsidR="00F85510" w:rsidRPr="004A1649" w14:paraId="10518BD3" w14:textId="77777777">
        <w:trPr>
          <w:jc w:val="center"/>
        </w:trPr>
        <w:tc>
          <w:tcPr>
            <w:tcW w:w="2324" w:type="dxa"/>
            <w:tcBorders>
              <w:bottom w:val="single" w:sz="6" w:space="0" w:color="auto"/>
            </w:tcBorders>
          </w:tcPr>
          <w:p w14:paraId="671C4EC8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  <w:lang w:val="en"/>
              </w:rPr>
              <w:t>Sequence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44072AD1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T1WI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62027DCC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T2WI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4A0EE34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T2FLAIR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7CDEF45D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DWI</w:t>
            </w:r>
          </w:p>
        </w:tc>
      </w:tr>
      <w:tr w:rsidR="00F85510" w:rsidRPr="004A1649" w14:paraId="336FC0EE" w14:textId="77777777">
        <w:trPr>
          <w:jc w:val="center"/>
        </w:trPr>
        <w:tc>
          <w:tcPr>
            <w:tcW w:w="2324" w:type="dxa"/>
            <w:tcBorders>
              <w:top w:val="single" w:sz="6" w:space="0" w:color="auto"/>
              <w:bottom w:val="nil"/>
            </w:tcBorders>
          </w:tcPr>
          <w:p w14:paraId="236DD0D5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 xml:space="preserve">TR, </w:t>
            </w:r>
            <w:proofErr w:type="spellStart"/>
            <w:r w:rsidRPr="004A1649">
              <w:rPr>
                <w:rFonts w:ascii="Times New Roman" w:hAnsi="Times New Roman"/>
                <w:sz w:val="24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46F1312D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75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2DF87539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3805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2FB5D86F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840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6E3CF429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3543</w:t>
            </w:r>
          </w:p>
        </w:tc>
      </w:tr>
      <w:tr w:rsidR="00F85510" w:rsidRPr="004A1649" w14:paraId="1415B0AB" w14:textId="77777777">
        <w:trPr>
          <w:jc w:val="center"/>
        </w:trPr>
        <w:tc>
          <w:tcPr>
            <w:tcW w:w="2324" w:type="dxa"/>
            <w:tcBorders>
              <w:top w:val="nil"/>
            </w:tcBorders>
          </w:tcPr>
          <w:p w14:paraId="61494400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 xml:space="preserve">TE, </w:t>
            </w:r>
            <w:proofErr w:type="spellStart"/>
            <w:r w:rsidRPr="004A1649">
              <w:rPr>
                <w:rFonts w:ascii="Times New Roman" w:hAnsi="Times New Roman"/>
                <w:sz w:val="24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14:paraId="52C29029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 xml:space="preserve">Min full </w:t>
            </w:r>
          </w:p>
        </w:tc>
        <w:tc>
          <w:tcPr>
            <w:tcW w:w="1275" w:type="dxa"/>
            <w:tcBorders>
              <w:top w:val="nil"/>
            </w:tcBorders>
          </w:tcPr>
          <w:p w14:paraId="0D215EC6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1276" w:type="dxa"/>
            <w:tcBorders>
              <w:top w:val="nil"/>
            </w:tcBorders>
          </w:tcPr>
          <w:p w14:paraId="543D784B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276" w:type="dxa"/>
            <w:tcBorders>
              <w:top w:val="nil"/>
            </w:tcBorders>
          </w:tcPr>
          <w:p w14:paraId="553CAF16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Minimum</w:t>
            </w:r>
          </w:p>
        </w:tc>
      </w:tr>
      <w:tr w:rsidR="00F85510" w:rsidRPr="004A1649" w14:paraId="22F2544A" w14:textId="77777777">
        <w:trPr>
          <w:jc w:val="center"/>
        </w:trPr>
        <w:tc>
          <w:tcPr>
            <w:tcW w:w="2324" w:type="dxa"/>
          </w:tcPr>
          <w:p w14:paraId="1F274326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Slice spacing, mm</w:t>
            </w:r>
          </w:p>
        </w:tc>
        <w:tc>
          <w:tcPr>
            <w:tcW w:w="1276" w:type="dxa"/>
          </w:tcPr>
          <w:p w14:paraId="4047D708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1275" w:type="dxa"/>
          </w:tcPr>
          <w:p w14:paraId="1F1119A9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1276" w:type="dxa"/>
          </w:tcPr>
          <w:p w14:paraId="6E12345F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1276" w:type="dxa"/>
          </w:tcPr>
          <w:p w14:paraId="4B700165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.5</w:t>
            </w:r>
          </w:p>
        </w:tc>
      </w:tr>
      <w:tr w:rsidR="00F85510" w:rsidRPr="004A1649" w14:paraId="16C48F80" w14:textId="77777777">
        <w:trPr>
          <w:jc w:val="center"/>
        </w:trPr>
        <w:tc>
          <w:tcPr>
            <w:tcW w:w="2324" w:type="dxa"/>
          </w:tcPr>
          <w:p w14:paraId="45985122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Slice thickness, mm</w:t>
            </w:r>
          </w:p>
        </w:tc>
        <w:tc>
          <w:tcPr>
            <w:tcW w:w="1276" w:type="dxa"/>
          </w:tcPr>
          <w:p w14:paraId="7F6D4C4E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</w:tcPr>
          <w:p w14:paraId="1F154D11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0F3A3B0D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47F82C34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5</w:t>
            </w:r>
          </w:p>
        </w:tc>
      </w:tr>
      <w:tr w:rsidR="00F85510" w:rsidRPr="004A1649" w14:paraId="182106FC" w14:textId="77777777">
        <w:trPr>
          <w:jc w:val="center"/>
        </w:trPr>
        <w:tc>
          <w:tcPr>
            <w:tcW w:w="2324" w:type="dxa"/>
          </w:tcPr>
          <w:p w14:paraId="0DC1D55B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Matrix size</w:t>
            </w:r>
          </w:p>
        </w:tc>
        <w:tc>
          <w:tcPr>
            <w:tcW w:w="1276" w:type="dxa"/>
          </w:tcPr>
          <w:p w14:paraId="6022ABD8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320 × 192</w:t>
            </w:r>
          </w:p>
        </w:tc>
        <w:tc>
          <w:tcPr>
            <w:tcW w:w="1275" w:type="dxa"/>
          </w:tcPr>
          <w:p w14:paraId="2D27689E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352× 352</w:t>
            </w:r>
          </w:p>
        </w:tc>
        <w:tc>
          <w:tcPr>
            <w:tcW w:w="1276" w:type="dxa"/>
          </w:tcPr>
          <w:p w14:paraId="5BE5457F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320× 192</w:t>
            </w:r>
          </w:p>
        </w:tc>
        <w:tc>
          <w:tcPr>
            <w:tcW w:w="1276" w:type="dxa"/>
          </w:tcPr>
          <w:p w14:paraId="05A7F9A6" w14:textId="77777777" w:rsidR="00F85510" w:rsidRPr="004A1649" w:rsidRDefault="00000000">
            <w:pPr>
              <w:suppressLineNumbers/>
              <w:spacing w:line="360" w:lineRule="auto"/>
              <w:rPr>
                <w:rFonts w:ascii="Times New Roman" w:hAnsi="Times New Roman"/>
                <w:sz w:val="24"/>
              </w:rPr>
            </w:pPr>
            <w:r w:rsidRPr="004A1649">
              <w:rPr>
                <w:rFonts w:ascii="Times New Roman" w:hAnsi="Times New Roman"/>
                <w:sz w:val="24"/>
              </w:rPr>
              <w:t>162 × 192</w:t>
            </w:r>
          </w:p>
        </w:tc>
      </w:tr>
    </w:tbl>
    <w:p w14:paraId="4615B56F" w14:textId="77777777" w:rsidR="00F85510" w:rsidRPr="004A1649" w:rsidRDefault="00000000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4A1649">
        <w:rPr>
          <w:rFonts w:ascii="Times New Roman" w:hAnsi="Times New Roman"/>
          <w:sz w:val="24"/>
        </w:rPr>
        <w:t>Abbreviations: T1WI = T1-weighted imaging; T2WI = T2-weighted imaging; T2FLAIR = fluid-attenuated inversion recovery; DWI = diffusion-weighted imaging; TR = repetition time; TE = echo time.</w:t>
      </w:r>
    </w:p>
    <w:p w14:paraId="49DE2C87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6B5F22A3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3BC0C120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6CBDB07B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44283FF1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5729D1B2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7A5E8F00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18A0DE13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6E74481B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7DFF1F67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3F64AC54" w14:textId="77777777" w:rsidR="00F85510" w:rsidRDefault="00F85510">
      <w:pPr>
        <w:spacing w:line="360" w:lineRule="auto"/>
        <w:rPr>
          <w:rFonts w:ascii="Times New Roman" w:hAnsi="Times New Roman"/>
          <w:szCs w:val="20"/>
        </w:rPr>
      </w:pPr>
    </w:p>
    <w:p w14:paraId="1433DA60" w14:textId="77777777" w:rsidR="00F85510" w:rsidRDefault="00F85510">
      <w:pPr>
        <w:spacing w:line="360" w:lineRule="auto"/>
        <w:rPr>
          <w:rFonts w:ascii="Times New Roman Bold" w:eastAsia="微软雅黑" w:hAnsi="Times New Roman Bold" w:cs="Times New Roman Bold"/>
          <w:b/>
          <w:bCs/>
          <w:sz w:val="24"/>
        </w:rPr>
      </w:pPr>
    </w:p>
    <w:p w14:paraId="244D4FC5" w14:textId="77777777" w:rsidR="00F85510" w:rsidRDefault="00F85510"/>
    <w:sectPr w:rsidR="00F85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3MmY4NWRiOTBlNzBlYjM2ZWEyNjZjZmI2MmY4MTcifQ=="/>
  </w:docVars>
  <w:rsids>
    <w:rsidRoot w:val="FFF97D14"/>
    <w:rsid w:val="BFC9E0AD"/>
    <w:rsid w:val="DAE12573"/>
    <w:rsid w:val="EEDFB904"/>
    <w:rsid w:val="EFBD6046"/>
    <w:rsid w:val="EFBDD19A"/>
    <w:rsid w:val="F31F5E21"/>
    <w:rsid w:val="FFBF8EC3"/>
    <w:rsid w:val="FFF90214"/>
    <w:rsid w:val="FFF97D14"/>
    <w:rsid w:val="000D4278"/>
    <w:rsid w:val="002851C6"/>
    <w:rsid w:val="004A1649"/>
    <w:rsid w:val="004E6004"/>
    <w:rsid w:val="00763C43"/>
    <w:rsid w:val="008D7760"/>
    <w:rsid w:val="0095402A"/>
    <w:rsid w:val="00DD3F65"/>
    <w:rsid w:val="00F85510"/>
    <w:rsid w:val="2F1F474F"/>
    <w:rsid w:val="3F7FF3E5"/>
    <w:rsid w:val="5FB35FC0"/>
    <w:rsid w:val="6A4F6BD8"/>
    <w:rsid w:val="6ED5057B"/>
    <w:rsid w:val="6F6AFC88"/>
    <w:rsid w:val="73FFDB25"/>
    <w:rsid w:val="7C2C0167"/>
    <w:rsid w:val="7DF71243"/>
    <w:rsid w:val="7F7F9D83"/>
    <w:rsid w:val="7FF7C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DC0B7"/>
  <w15:docId w15:val="{C72F6432-73B8-4803-B517-116B6AD5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wenn</dc:creator>
  <cp:lastModifiedBy>张 世云</cp:lastModifiedBy>
  <cp:revision>8</cp:revision>
  <dcterms:created xsi:type="dcterms:W3CDTF">2021-12-23T14:40:00Z</dcterms:created>
  <dcterms:modified xsi:type="dcterms:W3CDTF">2023-07-29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GrammarlyDocumentId">
    <vt:lpwstr>e7edf9abe218eb2fc915174b18fc93b7df07758d9bcd38a953428b624e0e9039</vt:lpwstr>
  </property>
  <property fmtid="{D5CDD505-2E9C-101B-9397-08002B2CF9AE}" pid="4" name="ICV">
    <vt:lpwstr>74832A7D0D1F4896908AEE9D3299AC3D_12</vt:lpwstr>
  </property>
</Properties>
</file>